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C4CE54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522C2982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03413486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13B926BB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788B96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33E155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FC48DE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285C49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0D2D819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30B64CF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10F90C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D31E8A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EB717A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11311F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3A6438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C7A188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2ECBA3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7271F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2F4F5A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AFA25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CB9008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195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4AD3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A14F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7519C6" w14:textId="1E9FD2FA" w:rsidR="0068643A" w:rsidRPr="00FD6E06" w:rsidRDefault="003C17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3C17C1">
              <w:rPr>
                <w:sz w:val="24"/>
                <w:szCs w:val="24"/>
              </w:rPr>
              <w:instrText xml:space="preserve"> FORMCHECKBOX </w:instrText>
            </w:r>
            <w:r w:rsidR="00CA7734">
              <w:rPr>
                <w:sz w:val="24"/>
                <w:szCs w:val="24"/>
              </w:rPr>
            </w:r>
            <w:r w:rsidR="00CA77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6ACD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7734">
              <w:rPr>
                <w:sz w:val="24"/>
                <w:szCs w:val="24"/>
              </w:rPr>
            </w:r>
            <w:r w:rsidR="00CA77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5771E4" w14:textId="1C262483" w:rsidR="0068643A" w:rsidRPr="00FD6E06" w:rsidRDefault="00E609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3C17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3D78B8B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555C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C6F2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484D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CD4AB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7734">
              <w:rPr>
                <w:sz w:val="24"/>
                <w:szCs w:val="24"/>
              </w:rPr>
            </w:r>
            <w:r w:rsidR="00CA77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B75AF2" w14:textId="7991EFEA" w:rsidR="0068643A" w:rsidRPr="00FD6E06" w:rsidRDefault="003C17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C17C1">
              <w:rPr>
                <w:sz w:val="24"/>
                <w:szCs w:val="24"/>
              </w:rPr>
              <w:instrText xml:space="preserve"> FORMCHECKBOX </w:instrText>
            </w:r>
            <w:r w:rsidR="00CA7734">
              <w:rPr>
                <w:sz w:val="24"/>
                <w:szCs w:val="24"/>
              </w:rPr>
            </w:r>
            <w:r w:rsidR="00CA77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28A61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EEBC73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522D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9CE1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88D11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CAB6C6" w14:textId="4A215524" w:rsidR="0068643A" w:rsidRPr="00FD6E06" w:rsidRDefault="003C17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C17C1">
              <w:rPr>
                <w:sz w:val="24"/>
                <w:szCs w:val="24"/>
              </w:rPr>
              <w:instrText xml:space="preserve"> FORMCHECKBOX </w:instrText>
            </w:r>
            <w:r w:rsidR="00CA7734">
              <w:rPr>
                <w:sz w:val="24"/>
                <w:szCs w:val="24"/>
              </w:rPr>
            </w:r>
            <w:r w:rsidR="00CA77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D2AC2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7734">
              <w:rPr>
                <w:sz w:val="24"/>
                <w:szCs w:val="24"/>
              </w:rPr>
            </w:r>
            <w:r w:rsidR="00CA77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237FD4" w14:textId="5E05D4E7" w:rsidR="0068643A" w:rsidRPr="00FD6E06" w:rsidRDefault="00E609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</w:t>
            </w:r>
          </w:p>
        </w:tc>
      </w:tr>
      <w:tr w:rsidR="0068643A" w:rsidRPr="00FD6E06" w14:paraId="7841391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47B6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15D3DD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386B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7615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3672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7F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C95424" w14:textId="7DCF62EA" w:rsidR="0068643A" w:rsidRPr="00FD6E06" w:rsidRDefault="00007F4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07F42">
              <w:rPr>
                <w:sz w:val="24"/>
                <w:szCs w:val="24"/>
              </w:rPr>
              <w:instrText xml:space="preserve"> FORMCHECKBOX </w:instrText>
            </w:r>
            <w:r w:rsidR="00CA7734">
              <w:rPr>
                <w:sz w:val="24"/>
                <w:szCs w:val="24"/>
              </w:rPr>
            </w:r>
            <w:r w:rsidR="00CA77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ADDBF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7734">
              <w:rPr>
                <w:sz w:val="24"/>
                <w:szCs w:val="24"/>
              </w:rPr>
            </w:r>
            <w:r w:rsidR="00CA77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DB97D8" w14:textId="5E75C8E8" w:rsidR="0068643A" w:rsidRPr="00FD6E06" w:rsidRDefault="00E609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5 to 14</w:t>
            </w:r>
          </w:p>
        </w:tc>
      </w:tr>
      <w:tr w:rsidR="0068643A" w:rsidRPr="00FD6E06" w14:paraId="63E4905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1B45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58DA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C9B1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A004FD" w14:textId="363A8F70" w:rsidR="0068643A" w:rsidRPr="00FD6E06" w:rsidRDefault="003C17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C17C1">
              <w:rPr>
                <w:sz w:val="24"/>
                <w:szCs w:val="24"/>
              </w:rPr>
              <w:instrText xml:space="preserve"> FORMCHECKBOX </w:instrText>
            </w:r>
            <w:r w:rsidR="00CA7734">
              <w:rPr>
                <w:sz w:val="24"/>
                <w:szCs w:val="24"/>
              </w:rPr>
            </w:r>
            <w:r w:rsidR="00CA77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EC235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7734">
              <w:rPr>
                <w:sz w:val="24"/>
                <w:szCs w:val="24"/>
              </w:rPr>
            </w:r>
            <w:r w:rsidR="00CA77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15B59A" w14:textId="7007551D" w:rsidR="0068643A" w:rsidRPr="00FD6E06" w:rsidRDefault="003C17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609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116F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2</w:t>
            </w:r>
            <w:r w:rsidR="00E609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28464C1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831B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B73E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D57B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E44FF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7734">
              <w:rPr>
                <w:sz w:val="24"/>
                <w:szCs w:val="24"/>
              </w:rPr>
            </w:r>
            <w:r w:rsidR="00CA77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DD4512" w14:textId="43BF4DBD" w:rsidR="0068643A" w:rsidRPr="00FD6E06" w:rsidRDefault="003C17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C17C1">
              <w:rPr>
                <w:sz w:val="24"/>
                <w:szCs w:val="24"/>
              </w:rPr>
              <w:instrText xml:space="preserve"> FORMCHECKBOX </w:instrText>
            </w:r>
            <w:r w:rsidR="00CA7734">
              <w:rPr>
                <w:sz w:val="24"/>
                <w:szCs w:val="24"/>
              </w:rPr>
            </w:r>
            <w:r w:rsidR="00CA77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AFAB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85BD2C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E2D6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25A432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B316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62F7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AB816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8F957E" w14:textId="1A623002" w:rsidR="0068643A" w:rsidRPr="00FD6E06" w:rsidRDefault="003C17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C17C1">
              <w:rPr>
                <w:sz w:val="24"/>
                <w:szCs w:val="24"/>
              </w:rPr>
              <w:instrText xml:space="preserve"> FORMCHECKBOX </w:instrText>
            </w:r>
            <w:r w:rsidR="00CA7734">
              <w:rPr>
                <w:sz w:val="24"/>
                <w:szCs w:val="24"/>
              </w:rPr>
            </w:r>
            <w:r w:rsidR="00CA77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66FD8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7734">
              <w:rPr>
                <w:sz w:val="24"/>
                <w:szCs w:val="24"/>
              </w:rPr>
            </w:r>
            <w:r w:rsidR="00CA77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182BF0" w14:textId="36BF5C4D" w:rsidR="0068643A" w:rsidRPr="00FD6E06" w:rsidRDefault="00E609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116F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3C17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116F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220198C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CEBB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02E8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AC3A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4A672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7734">
              <w:rPr>
                <w:sz w:val="24"/>
                <w:szCs w:val="24"/>
              </w:rPr>
            </w:r>
            <w:r w:rsidR="00CA77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63164E" w14:textId="2CA16F20" w:rsidR="0068643A" w:rsidRPr="00FD6E06" w:rsidRDefault="003845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845E9">
              <w:rPr>
                <w:sz w:val="24"/>
                <w:szCs w:val="24"/>
              </w:rPr>
              <w:instrText xml:space="preserve"> FORMCHECKBOX </w:instrText>
            </w:r>
            <w:r w:rsidR="00CA7734">
              <w:rPr>
                <w:sz w:val="24"/>
                <w:szCs w:val="24"/>
              </w:rPr>
            </w:r>
            <w:r w:rsidR="00CA77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5BACD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89953D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4EF5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63F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33F9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05DFE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7734">
              <w:rPr>
                <w:sz w:val="24"/>
                <w:szCs w:val="24"/>
              </w:rPr>
            </w:r>
            <w:r w:rsidR="00CA77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6BF02B" w14:textId="0DB26790" w:rsidR="0068643A" w:rsidRPr="00FD6E06" w:rsidRDefault="003845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845E9">
              <w:rPr>
                <w:sz w:val="24"/>
                <w:szCs w:val="24"/>
              </w:rPr>
              <w:instrText xml:space="preserve"> FORMCHECKBOX </w:instrText>
            </w:r>
            <w:r w:rsidR="00CA7734">
              <w:rPr>
                <w:sz w:val="24"/>
                <w:szCs w:val="24"/>
              </w:rPr>
            </w:r>
            <w:r w:rsidR="00CA77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E98B8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6D3DE04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D331F2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E9B71D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D29C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DDD7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9977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948F64" w14:textId="17ADB447" w:rsidR="0068643A" w:rsidRPr="00FD6E06" w:rsidRDefault="003C17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C17C1">
              <w:rPr>
                <w:sz w:val="24"/>
                <w:szCs w:val="24"/>
              </w:rPr>
              <w:instrText xml:space="preserve"> FORMCHECKBOX </w:instrText>
            </w:r>
            <w:r w:rsidR="00CA7734">
              <w:rPr>
                <w:sz w:val="24"/>
                <w:szCs w:val="24"/>
              </w:rPr>
            </w:r>
            <w:r w:rsidR="00CA77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DCC7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7734">
              <w:rPr>
                <w:sz w:val="24"/>
                <w:szCs w:val="24"/>
              </w:rPr>
            </w:r>
            <w:r w:rsidR="00CA77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9C29A" w14:textId="6E355F8C" w:rsidR="0068643A" w:rsidRPr="00FD6E06" w:rsidRDefault="00E609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</w:t>
            </w:r>
            <w:r w:rsidR="002465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</w:p>
        </w:tc>
      </w:tr>
      <w:tr w:rsidR="0068643A" w:rsidRPr="00FD6E06" w14:paraId="32402DA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6A8A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4ADC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E845C6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1C9841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DE1570" w14:textId="6569FE08" w:rsidR="0068643A" w:rsidRPr="00FD6E06" w:rsidRDefault="002465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4655B">
              <w:rPr>
                <w:sz w:val="24"/>
                <w:szCs w:val="24"/>
              </w:rPr>
              <w:instrText xml:space="preserve"> FORMCHECKBOX </w:instrText>
            </w:r>
            <w:r w:rsidR="00CA7734">
              <w:rPr>
                <w:sz w:val="24"/>
                <w:szCs w:val="24"/>
              </w:rPr>
            </w:r>
            <w:r w:rsidR="00CA77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E95FC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7734">
              <w:rPr>
                <w:sz w:val="24"/>
                <w:szCs w:val="24"/>
              </w:rPr>
            </w:r>
            <w:r w:rsidR="00CA77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0C12F5" w14:textId="2C46B4C5" w:rsidR="0068643A" w:rsidRPr="00FD6E06" w:rsidRDefault="00E609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 and 71</w:t>
            </w:r>
          </w:p>
        </w:tc>
      </w:tr>
      <w:tr w:rsidR="00BB4AE3" w:rsidRPr="00FD6E06" w14:paraId="7C2CEB0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32421A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0240EC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4124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2A4A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81E8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BBF826" w14:textId="0B465EF0" w:rsidR="0068643A" w:rsidRPr="00FD6E06" w:rsidRDefault="002465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4655B">
              <w:rPr>
                <w:sz w:val="24"/>
                <w:szCs w:val="24"/>
              </w:rPr>
              <w:instrText xml:space="preserve"> FORMCHECKBOX </w:instrText>
            </w:r>
            <w:r w:rsidR="00CA7734">
              <w:rPr>
                <w:sz w:val="24"/>
                <w:szCs w:val="24"/>
              </w:rPr>
            </w:r>
            <w:r w:rsidR="00CA77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2BA4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7734">
              <w:rPr>
                <w:sz w:val="24"/>
                <w:szCs w:val="24"/>
              </w:rPr>
            </w:r>
            <w:r w:rsidR="00CA77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5CE0AC" w14:textId="30543AB1" w:rsidR="0068643A" w:rsidRPr="00FD6E06" w:rsidRDefault="00E609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116F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2465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o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</w:t>
            </w:r>
          </w:p>
        </w:tc>
      </w:tr>
      <w:tr w:rsidR="0068643A" w:rsidRPr="00FD6E06" w14:paraId="244F2F8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5808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58E9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138C5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FC55AD" w14:textId="720C2690" w:rsidR="0068643A" w:rsidRPr="00FD6E06" w:rsidRDefault="002465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4655B">
              <w:rPr>
                <w:sz w:val="24"/>
                <w:szCs w:val="24"/>
              </w:rPr>
              <w:instrText xml:space="preserve"> FORMCHECKBOX </w:instrText>
            </w:r>
            <w:r w:rsidR="00CA7734">
              <w:rPr>
                <w:sz w:val="24"/>
                <w:szCs w:val="24"/>
              </w:rPr>
            </w:r>
            <w:r w:rsidR="00CA77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6FA6C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7734">
              <w:rPr>
                <w:sz w:val="24"/>
                <w:szCs w:val="24"/>
              </w:rPr>
            </w:r>
            <w:r w:rsidR="00CA77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5E5E2A" w14:textId="15271173" w:rsidR="0068643A" w:rsidRPr="00FD6E06" w:rsidRDefault="002465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609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1</w:t>
            </w:r>
            <w:r w:rsidR="00E609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</w:tr>
      <w:tr w:rsidR="0068643A" w:rsidRPr="00FD6E06" w14:paraId="739B397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DEFF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F6C0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4CF0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B21551" w14:textId="61914361" w:rsidR="0068643A" w:rsidRPr="00FD6E06" w:rsidRDefault="002465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4655B">
              <w:rPr>
                <w:sz w:val="24"/>
                <w:szCs w:val="24"/>
              </w:rPr>
              <w:instrText xml:space="preserve"> FORMCHECKBOX </w:instrText>
            </w:r>
            <w:r w:rsidR="00CA7734">
              <w:rPr>
                <w:sz w:val="24"/>
                <w:szCs w:val="24"/>
              </w:rPr>
            </w:r>
            <w:r w:rsidR="00CA77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E8A99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7734">
              <w:rPr>
                <w:sz w:val="24"/>
                <w:szCs w:val="24"/>
              </w:rPr>
            </w:r>
            <w:r w:rsidR="00CA77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BE7500" w14:textId="3F0AE267" w:rsidR="0068643A" w:rsidRPr="00FD6E06" w:rsidRDefault="002465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</w:t>
            </w:r>
            <w:r w:rsidR="00E609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</w:t>
            </w:r>
          </w:p>
        </w:tc>
      </w:tr>
      <w:tr w:rsidR="00BB4AE3" w:rsidRPr="00FD6E06" w14:paraId="15E2896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F9955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AA9FEE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BE6F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C603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90F4E2" w14:textId="77777777" w:rsidR="0068643A" w:rsidRPr="00E6094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609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0F69E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7734">
              <w:rPr>
                <w:sz w:val="24"/>
                <w:szCs w:val="24"/>
              </w:rPr>
            </w:r>
            <w:r w:rsidR="00CA77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bookmarkStart w:id="1" w:name="_GoBack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5DA63E" w14:textId="4057682D" w:rsidR="0068643A" w:rsidRPr="00FD6E06" w:rsidRDefault="00003E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03E90">
              <w:rPr>
                <w:sz w:val="24"/>
                <w:szCs w:val="24"/>
              </w:rPr>
              <w:instrText xml:space="preserve"> FORMCHECKBOX </w:instrText>
            </w:r>
            <w:r w:rsidRPr="00003E90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BF79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08CFB7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A520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D762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FC1C4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D6CB3B" w14:textId="0DB1ADAB" w:rsidR="0068643A" w:rsidRPr="00FD6E06" w:rsidRDefault="002465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4655B">
              <w:rPr>
                <w:sz w:val="24"/>
                <w:szCs w:val="24"/>
              </w:rPr>
              <w:instrText xml:space="preserve"> FORMCHECKBOX </w:instrText>
            </w:r>
            <w:r w:rsidR="00CA7734">
              <w:rPr>
                <w:sz w:val="24"/>
                <w:szCs w:val="24"/>
              </w:rPr>
            </w:r>
            <w:r w:rsidR="00CA77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3F69A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7734">
              <w:rPr>
                <w:sz w:val="24"/>
                <w:szCs w:val="24"/>
              </w:rPr>
            </w:r>
            <w:r w:rsidR="00CA77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C60A7B" w14:textId="43CA26ED" w:rsidR="0068643A" w:rsidRPr="00FD6E06" w:rsidRDefault="00E609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6 to 129</w:t>
            </w:r>
          </w:p>
        </w:tc>
      </w:tr>
      <w:tr w:rsidR="0068643A" w:rsidRPr="00FD6E06" w14:paraId="4445C4F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9796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7EA5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996B1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AE60EC" w14:textId="7087BE12" w:rsidR="0068643A" w:rsidRPr="00FD6E06" w:rsidRDefault="002465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4655B">
              <w:rPr>
                <w:sz w:val="24"/>
                <w:szCs w:val="24"/>
              </w:rPr>
              <w:instrText xml:space="preserve"> FORMCHECKBOX </w:instrText>
            </w:r>
            <w:r w:rsidR="00CA7734">
              <w:rPr>
                <w:sz w:val="24"/>
                <w:szCs w:val="24"/>
              </w:rPr>
            </w:r>
            <w:r w:rsidR="00CA77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C8F21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7734">
              <w:rPr>
                <w:sz w:val="24"/>
                <w:szCs w:val="24"/>
              </w:rPr>
            </w:r>
            <w:r w:rsidR="00CA77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FCF4BD" w14:textId="3C7EB63B" w:rsidR="0068643A" w:rsidRPr="00FD6E06" w:rsidRDefault="00E609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2 to 137</w:t>
            </w:r>
          </w:p>
        </w:tc>
      </w:tr>
      <w:tr w:rsidR="0068643A" w:rsidRPr="00FD6E06" w14:paraId="1793C1C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A1E4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B80E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060EE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75785F" w14:textId="5EEA965B" w:rsidR="0068643A" w:rsidRPr="00FD6E06" w:rsidRDefault="003845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845E9">
              <w:rPr>
                <w:sz w:val="24"/>
                <w:szCs w:val="24"/>
              </w:rPr>
              <w:instrText xml:space="preserve"> FORMCHECKBOX </w:instrText>
            </w:r>
            <w:r w:rsidR="00CA7734">
              <w:rPr>
                <w:sz w:val="24"/>
                <w:szCs w:val="24"/>
              </w:rPr>
            </w:r>
            <w:r w:rsidR="00CA77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97BBE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7734">
              <w:rPr>
                <w:sz w:val="24"/>
                <w:szCs w:val="24"/>
              </w:rPr>
            </w:r>
            <w:r w:rsidR="00CA77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10CCF5" w14:textId="2693C50C" w:rsidR="0068643A" w:rsidRPr="00FD6E06" w:rsidRDefault="00E609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 w:rsidR="00116F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12</w:t>
            </w:r>
            <w:r w:rsidR="00116F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3CE0504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7CB3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FFEE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610DA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55FA04" w14:textId="7F257C17" w:rsidR="0068643A" w:rsidRPr="00FD6E06" w:rsidRDefault="002465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4655B">
              <w:rPr>
                <w:sz w:val="24"/>
                <w:szCs w:val="24"/>
              </w:rPr>
              <w:instrText xml:space="preserve"> FORMCHECKBOX </w:instrText>
            </w:r>
            <w:r w:rsidR="00CA7734">
              <w:rPr>
                <w:sz w:val="24"/>
                <w:szCs w:val="24"/>
              </w:rPr>
            </w:r>
            <w:r w:rsidR="00CA77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653B5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7734">
              <w:rPr>
                <w:sz w:val="24"/>
                <w:szCs w:val="24"/>
              </w:rPr>
            </w:r>
            <w:r w:rsidR="00CA77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A1D11E" w14:textId="2087F923" w:rsidR="0068643A" w:rsidRPr="00FD6E06" w:rsidRDefault="00E609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 to110</w:t>
            </w:r>
          </w:p>
        </w:tc>
      </w:tr>
      <w:tr w:rsidR="0068643A" w:rsidRPr="00FD6E06" w14:paraId="08FD771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7583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3329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D96CE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32E808" w14:textId="1893256C" w:rsidR="0068643A" w:rsidRPr="00FD6E06" w:rsidRDefault="002465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4655B">
              <w:rPr>
                <w:sz w:val="24"/>
                <w:szCs w:val="24"/>
              </w:rPr>
              <w:instrText xml:space="preserve"> FORMCHECKBOX </w:instrText>
            </w:r>
            <w:r w:rsidR="00CA7734">
              <w:rPr>
                <w:sz w:val="24"/>
                <w:szCs w:val="24"/>
              </w:rPr>
            </w:r>
            <w:r w:rsidR="00CA77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FC2AC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7734">
              <w:rPr>
                <w:sz w:val="24"/>
                <w:szCs w:val="24"/>
              </w:rPr>
            </w:r>
            <w:r w:rsidR="00CA77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023D7A" w14:textId="1E5E673C" w:rsidR="0068643A" w:rsidRPr="00FD6E06" w:rsidRDefault="00E609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0 to 145</w:t>
            </w:r>
          </w:p>
        </w:tc>
      </w:tr>
      <w:tr w:rsidR="00BB4AE3" w:rsidRPr="00FD6E06" w14:paraId="32FA18D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CDA9D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5E6E5415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98BC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7578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A0A48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D3CCAC" w14:textId="266D5D5F" w:rsidR="0068643A" w:rsidRPr="00FD6E06" w:rsidRDefault="002465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4655B">
              <w:rPr>
                <w:sz w:val="24"/>
                <w:szCs w:val="24"/>
              </w:rPr>
              <w:instrText xml:space="preserve"> FORMCHECKBOX </w:instrText>
            </w:r>
            <w:r w:rsidR="00CA7734">
              <w:rPr>
                <w:sz w:val="24"/>
                <w:szCs w:val="24"/>
              </w:rPr>
            </w:r>
            <w:r w:rsidR="00CA77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5F93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7734">
              <w:rPr>
                <w:sz w:val="24"/>
                <w:szCs w:val="24"/>
              </w:rPr>
            </w:r>
            <w:r w:rsidR="00CA77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B853A8" w14:textId="7C7FE220" w:rsidR="0068643A" w:rsidRPr="00FD6E06" w:rsidRDefault="00E609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8 to 156</w:t>
            </w:r>
          </w:p>
        </w:tc>
      </w:tr>
      <w:tr w:rsidR="0068643A" w:rsidRPr="00FD6E06" w14:paraId="43F100A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9C93C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DF08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458A4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D5D925" w14:textId="0C218DCB" w:rsidR="0068643A" w:rsidRPr="00FD6E06" w:rsidRDefault="002465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4655B">
              <w:rPr>
                <w:sz w:val="24"/>
                <w:szCs w:val="24"/>
              </w:rPr>
              <w:instrText xml:space="preserve"> FORMCHECKBOX </w:instrText>
            </w:r>
            <w:r w:rsidR="00CA7734">
              <w:rPr>
                <w:sz w:val="24"/>
                <w:szCs w:val="24"/>
              </w:rPr>
            </w:r>
            <w:r w:rsidR="00CA77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F8521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7734">
              <w:rPr>
                <w:sz w:val="24"/>
                <w:szCs w:val="24"/>
              </w:rPr>
            </w:r>
            <w:r w:rsidR="00CA77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72C4B3" w14:textId="6F3162F1" w:rsidR="0068643A" w:rsidRPr="00FD6E06" w:rsidRDefault="00E609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4 to 160</w:t>
            </w:r>
          </w:p>
        </w:tc>
      </w:tr>
      <w:tr w:rsidR="0068643A" w:rsidRPr="00FD6E06" w14:paraId="0C22492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B23F9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3D42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344FC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E63A98" w14:textId="5198E518" w:rsidR="0068643A" w:rsidRPr="00FD6E06" w:rsidRDefault="002465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4655B">
              <w:rPr>
                <w:sz w:val="24"/>
                <w:szCs w:val="24"/>
              </w:rPr>
              <w:instrText xml:space="preserve"> FORMCHECKBOX </w:instrText>
            </w:r>
            <w:r w:rsidR="00CA7734">
              <w:rPr>
                <w:sz w:val="24"/>
                <w:szCs w:val="24"/>
              </w:rPr>
            </w:r>
            <w:r w:rsidR="00CA77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62D23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7734">
              <w:rPr>
                <w:sz w:val="24"/>
                <w:szCs w:val="24"/>
              </w:rPr>
            </w:r>
            <w:r w:rsidR="00CA77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27E252" w14:textId="35DED16D" w:rsidR="0068643A" w:rsidRPr="00FD6E06" w:rsidRDefault="00E609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0</w:t>
            </w:r>
            <w:r w:rsidR="002465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</w:t>
            </w:r>
          </w:p>
        </w:tc>
      </w:tr>
      <w:tr w:rsidR="0068643A" w:rsidRPr="00FD6E06" w14:paraId="2AB1F0C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5DC73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B180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9976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75F4F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7734">
              <w:rPr>
                <w:sz w:val="24"/>
                <w:szCs w:val="24"/>
              </w:rPr>
            </w:r>
            <w:r w:rsidR="00CA77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437EA7" w14:textId="104B6020" w:rsidR="0068643A" w:rsidRPr="00FD6E06" w:rsidRDefault="003845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845E9">
              <w:rPr>
                <w:sz w:val="24"/>
                <w:szCs w:val="24"/>
              </w:rPr>
              <w:instrText xml:space="preserve"> FORMCHECKBOX </w:instrText>
            </w:r>
            <w:r w:rsidR="00CA7734">
              <w:rPr>
                <w:sz w:val="24"/>
                <w:szCs w:val="24"/>
              </w:rPr>
            </w:r>
            <w:r w:rsidR="00CA77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5E74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E4D226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6E9B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5205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A9EF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62097C" w14:textId="0DFB8832" w:rsidR="0068643A" w:rsidRPr="00FD6E06" w:rsidRDefault="003845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845E9">
              <w:rPr>
                <w:sz w:val="24"/>
                <w:szCs w:val="24"/>
              </w:rPr>
              <w:instrText xml:space="preserve"> FORMCHECKBOX </w:instrText>
            </w:r>
            <w:r w:rsidR="00CA7734">
              <w:rPr>
                <w:sz w:val="24"/>
                <w:szCs w:val="24"/>
              </w:rPr>
            </w:r>
            <w:r w:rsidR="00CA773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12846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7734">
              <w:rPr>
                <w:sz w:val="24"/>
                <w:szCs w:val="24"/>
              </w:rPr>
            </w:r>
            <w:r w:rsidR="00CA77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6D6F22" w14:textId="421F656F" w:rsidR="0068643A" w:rsidRPr="00FD6E06" w:rsidRDefault="003845E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C69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1</w:t>
            </w:r>
            <w:r w:rsidR="00AC69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</w:p>
        </w:tc>
      </w:tr>
      <w:tr w:rsidR="0068643A" w:rsidRPr="00FD6E06" w14:paraId="0B24EA4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2E76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8420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D53F4B" w14:textId="77777777" w:rsidR="0068643A" w:rsidRPr="00003E90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E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E9DB2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7734">
              <w:rPr>
                <w:sz w:val="24"/>
                <w:szCs w:val="24"/>
              </w:rPr>
            </w:r>
            <w:r w:rsidR="00CA773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88C513" w14:textId="4A9C2B6C" w:rsidR="0068643A" w:rsidRPr="00FD6E06" w:rsidRDefault="00003E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03E90">
              <w:rPr>
                <w:sz w:val="24"/>
                <w:szCs w:val="24"/>
              </w:rPr>
              <w:instrText xml:space="preserve"> FORMCHECKBOX </w:instrText>
            </w:r>
            <w:r w:rsidRPr="00003E90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FD51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223CE144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F06EFC" w14:textId="77777777" w:rsidR="00CA7734" w:rsidRDefault="00CA7734" w:rsidP="00FD6E06">
      <w:pPr>
        <w:spacing w:after="0" w:line="240" w:lineRule="auto"/>
      </w:pPr>
      <w:r>
        <w:separator/>
      </w:r>
    </w:p>
  </w:endnote>
  <w:endnote w:type="continuationSeparator" w:id="0">
    <w:p w14:paraId="6E4A68D1" w14:textId="77777777" w:rsidR="00CA7734" w:rsidRDefault="00CA7734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100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F72C66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067F641C" wp14:editId="6030420A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7AA38F" w14:textId="77777777" w:rsidR="00CA7734" w:rsidRDefault="00CA7734" w:rsidP="00FD6E06">
      <w:pPr>
        <w:spacing w:after="0" w:line="240" w:lineRule="auto"/>
      </w:pPr>
      <w:r>
        <w:separator/>
      </w:r>
    </w:p>
  </w:footnote>
  <w:footnote w:type="continuationSeparator" w:id="0">
    <w:p w14:paraId="781442AB" w14:textId="77777777" w:rsidR="00CA7734" w:rsidRDefault="00CA7734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CA4963D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24715B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03E90"/>
    <w:rsid w:val="00007F42"/>
    <w:rsid w:val="00116F62"/>
    <w:rsid w:val="001E4CA1"/>
    <w:rsid w:val="002253F7"/>
    <w:rsid w:val="0024655B"/>
    <w:rsid w:val="003845E9"/>
    <w:rsid w:val="003C17C1"/>
    <w:rsid w:val="00474025"/>
    <w:rsid w:val="00664936"/>
    <w:rsid w:val="0068643A"/>
    <w:rsid w:val="007332AF"/>
    <w:rsid w:val="00750A0E"/>
    <w:rsid w:val="0078444F"/>
    <w:rsid w:val="007924AC"/>
    <w:rsid w:val="008D3A5C"/>
    <w:rsid w:val="009B20D2"/>
    <w:rsid w:val="00A0782F"/>
    <w:rsid w:val="00AC6915"/>
    <w:rsid w:val="00B567D4"/>
    <w:rsid w:val="00BB4AE3"/>
    <w:rsid w:val="00C63F85"/>
    <w:rsid w:val="00CA6DD4"/>
    <w:rsid w:val="00CA7734"/>
    <w:rsid w:val="00D464FA"/>
    <w:rsid w:val="00E6094F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E9B1F6"/>
  <w15:docId w15:val="{9FF022F2-7CA9-4DAC-BD03-829D2D0E1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854</Words>
  <Characters>487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lekhya lavu</cp:lastModifiedBy>
  <cp:revision>14</cp:revision>
  <dcterms:created xsi:type="dcterms:W3CDTF">2016-01-13T16:30:00Z</dcterms:created>
  <dcterms:modified xsi:type="dcterms:W3CDTF">2020-09-04T03:48:00Z</dcterms:modified>
</cp:coreProperties>
</file>